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58859" w14:textId="7CE6730D" w:rsidR="005B27BE" w:rsidRDefault="005B27BE" w:rsidP="005B27BE">
      <w:pPr>
        <w:pStyle w:val="Heading5"/>
        <w:jc w:val="center"/>
      </w:pPr>
      <w:r>
        <w:t>Adult Attitude to Grief scale</w:t>
      </w:r>
      <w:r w:rsidR="00652CC4">
        <w:t xml:space="preserve"> </w:t>
      </w:r>
    </w:p>
    <w:p w14:paraId="3E73D0B9" w14:textId="4B99D783" w:rsidR="00572B2B" w:rsidRDefault="00572B2B" w:rsidP="008B2B7C">
      <w:pPr>
        <w:spacing w:line="36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 w:cs="Arial"/>
          <w:b/>
          <w:sz w:val="22"/>
        </w:rPr>
        <w:t>T</w:t>
      </w:r>
      <w:r w:rsidR="008B2B7C" w:rsidRPr="00572B2B">
        <w:rPr>
          <w:rFonts w:ascii="Arial" w:hAnsi="Arial" w:cs="Arial"/>
          <w:b/>
          <w:sz w:val="22"/>
        </w:rPr>
        <w:t xml:space="preserve">he statements </w:t>
      </w:r>
      <w:r w:rsidR="007E3981">
        <w:rPr>
          <w:rFonts w:ascii="Arial" w:hAnsi="Arial" w:cs="Arial"/>
          <w:b/>
          <w:sz w:val="22"/>
        </w:rPr>
        <w:t xml:space="preserve">in this scale </w:t>
      </w:r>
      <w:r w:rsidR="008B2B7C" w:rsidRPr="00572B2B">
        <w:rPr>
          <w:rFonts w:ascii="Arial" w:hAnsi="Arial"/>
          <w:b/>
          <w:sz w:val="22"/>
          <w:szCs w:val="22"/>
        </w:rPr>
        <w:t xml:space="preserve">represent a range of </w:t>
      </w:r>
      <w:r w:rsidR="007E3981">
        <w:rPr>
          <w:rFonts w:ascii="Arial" w:hAnsi="Arial"/>
          <w:b/>
          <w:sz w:val="22"/>
          <w:szCs w:val="22"/>
        </w:rPr>
        <w:t xml:space="preserve">reactions and </w:t>
      </w:r>
      <w:r w:rsidR="008B2B7C" w:rsidRPr="00572B2B">
        <w:rPr>
          <w:rFonts w:ascii="Arial" w:hAnsi="Arial"/>
          <w:b/>
          <w:sz w:val="22"/>
          <w:szCs w:val="22"/>
        </w:rPr>
        <w:t xml:space="preserve">experiences </w:t>
      </w:r>
      <w:r>
        <w:rPr>
          <w:rFonts w:ascii="Arial" w:hAnsi="Arial"/>
          <w:b/>
          <w:sz w:val="22"/>
          <w:szCs w:val="22"/>
        </w:rPr>
        <w:t xml:space="preserve">many </w:t>
      </w:r>
      <w:r w:rsidR="008B2B7C" w:rsidRPr="00572B2B">
        <w:rPr>
          <w:rFonts w:ascii="Arial" w:hAnsi="Arial"/>
          <w:b/>
          <w:sz w:val="22"/>
          <w:szCs w:val="22"/>
        </w:rPr>
        <w:t>people have in bereavement</w:t>
      </w:r>
      <w:r>
        <w:rPr>
          <w:rFonts w:ascii="Arial" w:hAnsi="Arial"/>
          <w:b/>
          <w:sz w:val="22"/>
          <w:szCs w:val="22"/>
        </w:rPr>
        <w:t xml:space="preserve">. You are being asked to complete this form to help us </w:t>
      </w:r>
      <w:r w:rsidR="007E3981">
        <w:rPr>
          <w:rFonts w:ascii="Arial" w:hAnsi="Arial"/>
          <w:b/>
          <w:sz w:val="22"/>
          <w:szCs w:val="22"/>
        </w:rPr>
        <w:t xml:space="preserve">understand what grief is like for you and </w:t>
      </w:r>
      <w:r w:rsidRPr="00572B2B">
        <w:rPr>
          <w:rFonts w:ascii="Arial" w:hAnsi="Arial"/>
          <w:b/>
          <w:sz w:val="22"/>
          <w:szCs w:val="22"/>
        </w:rPr>
        <w:t>how we may best help you</w:t>
      </w:r>
      <w:r w:rsidR="007E3981">
        <w:rPr>
          <w:rFonts w:ascii="Arial" w:hAnsi="Arial"/>
          <w:b/>
          <w:sz w:val="22"/>
          <w:szCs w:val="22"/>
        </w:rPr>
        <w:t>.</w:t>
      </w:r>
      <w:r w:rsidR="008B2B7C" w:rsidRPr="00572B2B">
        <w:rPr>
          <w:rFonts w:ascii="Arial" w:hAnsi="Arial"/>
          <w:b/>
          <w:sz w:val="22"/>
          <w:szCs w:val="22"/>
        </w:rPr>
        <w:t xml:space="preserve"> </w:t>
      </w:r>
    </w:p>
    <w:p w14:paraId="69E60DAE" w14:textId="77777777" w:rsidR="00572B2B" w:rsidRPr="00572B2B" w:rsidRDefault="00572B2B" w:rsidP="008B2B7C">
      <w:pPr>
        <w:spacing w:line="360" w:lineRule="auto"/>
        <w:rPr>
          <w:rFonts w:ascii="Arial" w:hAnsi="Arial"/>
          <w:b/>
          <w:sz w:val="22"/>
          <w:szCs w:val="22"/>
        </w:rPr>
      </w:pPr>
    </w:p>
    <w:p w14:paraId="3FFE1FB2" w14:textId="50CF424C" w:rsidR="009D5D29" w:rsidRDefault="00572B2B" w:rsidP="008B2B7C">
      <w:pPr>
        <w:spacing w:line="360" w:lineRule="auto"/>
        <w:rPr>
          <w:rFonts w:ascii="Arial" w:hAnsi="Arial"/>
          <w:bCs/>
          <w:sz w:val="22"/>
          <w:szCs w:val="22"/>
        </w:rPr>
      </w:pPr>
      <w:r w:rsidRPr="00572B2B">
        <w:rPr>
          <w:rFonts w:ascii="Arial" w:hAnsi="Arial"/>
          <w:bCs/>
          <w:sz w:val="22"/>
          <w:szCs w:val="22"/>
        </w:rPr>
        <w:t>Indicate with a cross (</w:t>
      </w:r>
      <w:r w:rsidRPr="007E3981">
        <w:rPr>
          <w:rFonts w:ascii="Arial" w:hAnsi="Arial"/>
          <w:b/>
          <w:sz w:val="22"/>
          <w:szCs w:val="22"/>
        </w:rPr>
        <w:t>X</w:t>
      </w:r>
      <w:r w:rsidRPr="00572B2B">
        <w:rPr>
          <w:rFonts w:ascii="Arial" w:hAnsi="Arial"/>
          <w:bCs/>
          <w:sz w:val="22"/>
          <w:szCs w:val="22"/>
        </w:rPr>
        <w:t>) how far you agree or disagree with each statement</w:t>
      </w:r>
      <w:r w:rsidR="009D5D29">
        <w:rPr>
          <w:rFonts w:ascii="Arial" w:hAnsi="Arial"/>
          <w:bCs/>
          <w:sz w:val="22"/>
          <w:szCs w:val="22"/>
        </w:rPr>
        <w:t xml:space="preserve"> – </w:t>
      </w:r>
    </w:p>
    <w:p w14:paraId="339AB659" w14:textId="56B6DB0B" w:rsidR="006378AE" w:rsidRPr="00572B2B" w:rsidRDefault="009D5D29" w:rsidP="008B2B7C">
      <w:pPr>
        <w:spacing w:line="360" w:lineRule="auto"/>
        <w:rPr>
          <w:rFonts w:ascii="Arial" w:hAnsi="Arial"/>
          <w:bCs/>
          <w:sz w:val="28"/>
        </w:rPr>
      </w:pPr>
      <w:r>
        <w:rPr>
          <w:rFonts w:ascii="Arial" w:hAnsi="Arial"/>
          <w:bCs/>
          <w:sz w:val="22"/>
          <w:szCs w:val="22"/>
        </w:rPr>
        <w:t xml:space="preserve">based on your feelings and thoughts </w:t>
      </w:r>
      <w:r w:rsidRPr="009D5D29">
        <w:rPr>
          <w:rFonts w:ascii="Arial" w:hAnsi="Arial"/>
          <w:b/>
          <w:sz w:val="22"/>
          <w:szCs w:val="22"/>
        </w:rPr>
        <w:t>today</w:t>
      </w:r>
      <w:r>
        <w:rPr>
          <w:rFonts w:ascii="Arial" w:hAnsi="Arial"/>
          <w:bCs/>
          <w:sz w:val="22"/>
          <w:szCs w:val="22"/>
        </w:rPr>
        <w:t>.</w:t>
      </w:r>
      <w:r w:rsidR="008B2B7C" w:rsidRPr="00572B2B">
        <w:rPr>
          <w:rFonts w:ascii="Arial" w:hAnsi="Arial"/>
          <w:bCs/>
          <w:sz w:val="22"/>
          <w:szCs w:val="22"/>
        </w:rPr>
        <w:t xml:space="preserve">    </w:t>
      </w:r>
      <w:r w:rsidR="008B2B7C" w:rsidRPr="00572B2B">
        <w:rPr>
          <w:rFonts w:ascii="Arial" w:hAnsi="Arial"/>
          <w:bCs/>
          <w:sz w:val="28"/>
        </w:rPr>
        <w:t xml:space="preserve">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420"/>
        <w:gridCol w:w="1000"/>
        <w:gridCol w:w="1000"/>
        <w:gridCol w:w="1001"/>
        <w:gridCol w:w="1000"/>
        <w:gridCol w:w="1001"/>
        <w:gridCol w:w="283"/>
      </w:tblGrid>
      <w:tr w:rsidR="006378AE" w14:paraId="16B7D80E" w14:textId="77777777">
        <w:trPr>
          <w:trHeight w:val="551"/>
          <w:jc w:val="center"/>
        </w:trPr>
        <w:tc>
          <w:tcPr>
            <w:tcW w:w="5420" w:type="dxa"/>
            <w:vAlign w:val="center"/>
          </w:tcPr>
          <w:p w14:paraId="515254EA" w14:textId="77777777" w:rsidR="006378AE" w:rsidRPr="008D12C8" w:rsidRDefault="006378AE">
            <w:pPr>
              <w:pStyle w:val="Heading3"/>
              <w:spacing w:line="240" w:lineRule="auto"/>
              <w:rPr>
                <w:rFonts w:cs="Arial"/>
                <w:sz w:val="28"/>
              </w:rPr>
            </w:pPr>
            <w:r w:rsidRPr="008D12C8">
              <w:rPr>
                <w:rFonts w:cs="Arial"/>
                <w:sz w:val="28"/>
              </w:rPr>
              <w:t xml:space="preserve">Adult Attitude to Grief scale </w:t>
            </w:r>
          </w:p>
          <w:p w14:paraId="5E907404" w14:textId="421B3DE6" w:rsidR="006378AE" w:rsidRPr="008D12C8" w:rsidRDefault="009D5D29">
            <w:pPr>
              <w:rPr>
                <w:rFonts w:ascii="Arial" w:hAnsi="Arial" w:cs="Arial"/>
              </w:rPr>
            </w:pPr>
            <w:r w:rsidRPr="008D12C8">
              <w:rPr>
                <w:rFonts w:ascii="Arial" w:hAnsi="Arial" w:cs="Arial"/>
                <w:i/>
              </w:rPr>
              <w:sym w:font="Symbol" w:char="F0E3"/>
            </w:r>
            <w:r w:rsidRPr="008D12C8">
              <w:rPr>
                <w:rFonts w:ascii="Arial" w:hAnsi="Arial" w:cs="Arial"/>
                <w:i/>
              </w:rPr>
              <w:t xml:space="preserve"> Linda Machin 2001</w:t>
            </w:r>
          </w:p>
        </w:tc>
        <w:tc>
          <w:tcPr>
            <w:tcW w:w="1000" w:type="dxa"/>
            <w:vAlign w:val="center"/>
          </w:tcPr>
          <w:p w14:paraId="66BFA394" w14:textId="77777777" w:rsidR="006378AE" w:rsidRPr="008D12C8" w:rsidRDefault="006378AE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8D12C8">
              <w:rPr>
                <w:rFonts w:ascii="Arial" w:hAnsi="Arial" w:cs="Arial"/>
                <w:b/>
                <w:i/>
                <w:sz w:val="18"/>
              </w:rPr>
              <w:t>Strongly agree</w:t>
            </w:r>
          </w:p>
        </w:tc>
        <w:tc>
          <w:tcPr>
            <w:tcW w:w="1000" w:type="dxa"/>
            <w:vAlign w:val="center"/>
          </w:tcPr>
          <w:p w14:paraId="60F354B5" w14:textId="77777777" w:rsidR="006378AE" w:rsidRPr="008D12C8" w:rsidRDefault="006378AE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8D12C8">
              <w:rPr>
                <w:rFonts w:ascii="Arial" w:hAnsi="Arial" w:cs="Arial"/>
                <w:b/>
                <w:i/>
                <w:sz w:val="18"/>
              </w:rPr>
              <w:t>Agree</w:t>
            </w:r>
          </w:p>
        </w:tc>
        <w:tc>
          <w:tcPr>
            <w:tcW w:w="1001" w:type="dxa"/>
            <w:vAlign w:val="center"/>
          </w:tcPr>
          <w:p w14:paraId="72058BD4" w14:textId="77777777" w:rsidR="006378AE" w:rsidRPr="008D12C8" w:rsidRDefault="006378AE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8D12C8">
              <w:rPr>
                <w:rFonts w:ascii="Arial" w:hAnsi="Arial" w:cs="Arial"/>
                <w:b/>
                <w:i/>
                <w:sz w:val="18"/>
              </w:rPr>
              <w:t>Neither agree nor disagree</w:t>
            </w:r>
          </w:p>
        </w:tc>
        <w:tc>
          <w:tcPr>
            <w:tcW w:w="1000" w:type="dxa"/>
            <w:vAlign w:val="center"/>
          </w:tcPr>
          <w:p w14:paraId="59D22951" w14:textId="77777777" w:rsidR="006378AE" w:rsidRPr="008D12C8" w:rsidRDefault="006378AE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8D12C8">
              <w:rPr>
                <w:rFonts w:ascii="Arial" w:hAnsi="Arial" w:cs="Arial"/>
                <w:b/>
                <w:i/>
                <w:sz w:val="18"/>
              </w:rPr>
              <w:t>Disagree</w:t>
            </w:r>
          </w:p>
        </w:tc>
        <w:tc>
          <w:tcPr>
            <w:tcW w:w="1001" w:type="dxa"/>
            <w:vAlign w:val="center"/>
          </w:tcPr>
          <w:p w14:paraId="6E87F871" w14:textId="77777777" w:rsidR="006378AE" w:rsidRPr="008D12C8" w:rsidRDefault="006378AE">
            <w:pPr>
              <w:jc w:val="center"/>
              <w:rPr>
                <w:rFonts w:ascii="Arial" w:hAnsi="Arial" w:cs="Arial"/>
                <w:b/>
                <w:i/>
                <w:sz w:val="18"/>
              </w:rPr>
            </w:pPr>
            <w:r w:rsidRPr="008D12C8">
              <w:rPr>
                <w:rFonts w:ascii="Arial" w:hAnsi="Arial" w:cs="Arial"/>
                <w:b/>
                <w:i/>
                <w:sz w:val="18"/>
              </w:rPr>
              <w:t>Strongly disagree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7152F618" w14:textId="77777777" w:rsidR="006378AE" w:rsidRDefault="006378AE">
            <w:pPr>
              <w:jc w:val="center"/>
              <w:rPr>
                <w:rFonts w:ascii="Arial" w:hAnsi="Arial"/>
                <w:sz w:val="14"/>
              </w:rPr>
            </w:pPr>
          </w:p>
        </w:tc>
      </w:tr>
      <w:tr w:rsidR="006378AE" w14:paraId="3175DAD2" w14:textId="77777777" w:rsidTr="00A15879">
        <w:trPr>
          <w:trHeight w:val="551"/>
          <w:jc w:val="center"/>
        </w:trPr>
        <w:tc>
          <w:tcPr>
            <w:tcW w:w="5420" w:type="dxa"/>
            <w:shd w:val="clear" w:color="auto" w:fill="FFFFFF" w:themeFill="background1"/>
            <w:vAlign w:val="center"/>
          </w:tcPr>
          <w:p w14:paraId="25E842C4" w14:textId="77777777" w:rsidR="006378AE" w:rsidRPr="008D12C8" w:rsidRDefault="006378AE">
            <w:pPr>
              <w:rPr>
                <w:rFonts w:ascii="Arial" w:hAnsi="Arial" w:cs="Arial"/>
                <w:b/>
                <w:sz w:val="24"/>
              </w:rPr>
            </w:pPr>
          </w:p>
          <w:p w14:paraId="5A561D16" w14:textId="77777777" w:rsidR="006378AE" w:rsidRPr="008D12C8" w:rsidRDefault="006378AE">
            <w:pPr>
              <w:numPr>
                <w:ilvl w:val="0"/>
                <w:numId w:val="1"/>
              </w:numPr>
              <w:rPr>
                <w:rFonts w:ascii="Arial" w:hAnsi="Arial" w:cs="Arial"/>
                <w:b/>
                <w:sz w:val="24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>I feel able to face the pain which comes with loss.</w:t>
            </w:r>
          </w:p>
          <w:p w14:paraId="34A6C490" w14:textId="77777777" w:rsidR="006378AE" w:rsidRPr="008D12C8" w:rsidRDefault="006378A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7CCF8D8B" w14:textId="04BE19EF" w:rsidR="006378AE" w:rsidRPr="008D12C8" w:rsidRDefault="006378AE" w:rsidP="00356424">
            <w:pPr>
              <w:spacing w:line="72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1760768" w14:textId="39261345" w:rsidR="006378AE" w:rsidRPr="008D12C8" w:rsidRDefault="006378AE" w:rsidP="00356424">
            <w:pPr>
              <w:spacing w:line="72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6806E8A3" w14:textId="66ADEB3B" w:rsidR="006378AE" w:rsidRPr="008D12C8" w:rsidRDefault="006378AE" w:rsidP="00356424">
            <w:pPr>
              <w:spacing w:line="72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6C179678" w14:textId="764C42DC" w:rsidR="006378AE" w:rsidRPr="008D12C8" w:rsidRDefault="006378AE" w:rsidP="00356424">
            <w:pPr>
              <w:spacing w:line="72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FF470F4" w14:textId="2768B09D" w:rsidR="006378AE" w:rsidRPr="008D12C8" w:rsidRDefault="006378AE" w:rsidP="00356424">
            <w:pPr>
              <w:spacing w:line="72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3F9E281E" w14:textId="77777777" w:rsidR="006378AE" w:rsidRDefault="006378AE">
            <w:pPr>
              <w:jc w:val="center"/>
              <w:rPr>
                <w:rFonts w:ascii="Arial" w:hAnsi="Arial"/>
                <w:sz w:val="14"/>
              </w:rPr>
            </w:pPr>
          </w:p>
        </w:tc>
      </w:tr>
      <w:tr w:rsidR="006378AE" w14:paraId="7CAF67F1" w14:textId="77777777" w:rsidTr="00A15879">
        <w:trPr>
          <w:trHeight w:val="552"/>
          <w:jc w:val="center"/>
        </w:trPr>
        <w:tc>
          <w:tcPr>
            <w:tcW w:w="5420" w:type="dxa"/>
            <w:shd w:val="clear" w:color="auto" w:fill="FFFFFF" w:themeFill="background1"/>
            <w:vAlign w:val="center"/>
          </w:tcPr>
          <w:p w14:paraId="11586E8D" w14:textId="77777777" w:rsidR="006378AE" w:rsidRPr="008D12C8" w:rsidRDefault="006378AE">
            <w:pPr>
              <w:rPr>
                <w:rFonts w:ascii="Arial" w:hAnsi="Arial" w:cs="Arial"/>
                <w:b/>
              </w:rPr>
            </w:pPr>
          </w:p>
          <w:p w14:paraId="0895DCE9" w14:textId="77777777" w:rsidR="006378AE" w:rsidRPr="008D12C8" w:rsidRDefault="006378AE">
            <w:pPr>
              <w:numPr>
                <w:ilvl w:val="0"/>
                <w:numId w:val="1"/>
              </w:numPr>
              <w:rPr>
                <w:rFonts w:ascii="Arial" w:hAnsi="Arial" w:cs="Arial"/>
                <w:b/>
                <w:sz w:val="24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>For me, it is difficult to switch off thoughts about the person I have lost.</w:t>
            </w:r>
          </w:p>
          <w:p w14:paraId="78488745" w14:textId="77777777" w:rsidR="006378AE" w:rsidRPr="008D12C8" w:rsidRDefault="006378A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117A5DDA" w14:textId="255F8543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1E6F2A5F" w14:textId="5F1AE211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9B93E81" w14:textId="5DD5689B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29F92FC" w14:textId="6640C513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ED6A941" w14:textId="0BF58D77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0C282F68" w14:textId="77777777" w:rsidR="006378AE" w:rsidRPr="00356424" w:rsidRDefault="006378AE" w:rsidP="00356424">
            <w:pPr>
              <w:spacing w:line="720" w:lineRule="auto"/>
              <w:jc w:val="center"/>
              <w:rPr>
                <w:rFonts w:ascii="Arial" w:hAnsi="Arial"/>
              </w:rPr>
            </w:pPr>
          </w:p>
        </w:tc>
      </w:tr>
      <w:tr w:rsidR="006378AE" w14:paraId="37ACE76D" w14:textId="77777777" w:rsidTr="00A15879">
        <w:trPr>
          <w:trHeight w:val="551"/>
          <w:jc w:val="center"/>
        </w:trPr>
        <w:tc>
          <w:tcPr>
            <w:tcW w:w="5420" w:type="dxa"/>
            <w:shd w:val="clear" w:color="auto" w:fill="FFFFFF" w:themeFill="background1"/>
            <w:vAlign w:val="center"/>
          </w:tcPr>
          <w:p w14:paraId="70338D79" w14:textId="77777777" w:rsidR="006378AE" w:rsidRPr="008D12C8" w:rsidRDefault="006378AE">
            <w:pPr>
              <w:rPr>
                <w:rFonts w:ascii="Arial" w:hAnsi="Arial" w:cs="Arial"/>
                <w:b/>
              </w:rPr>
            </w:pPr>
          </w:p>
          <w:p w14:paraId="04C73DCB" w14:textId="77777777" w:rsidR="006378AE" w:rsidRPr="008D12C8" w:rsidRDefault="006378AE">
            <w:pPr>
              <w:numPr>
                <w:ilvl w:val="0"/>
                <w:numId w:val="1"/>
              </w:numPr>
              <w:rPr>
                <w:rFonts w:ascii="Arial" w:hAnsi="Arial" w:cs="Arial"/>
                <w:b/>
                <w:sz w:val="24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>I feel very aware of my inner strength when faced with grief.</w:t>
            </w:r>
          </w:p>
          <w:p w14:paraId="6A9A3856" w14:textId="77777777" w:rsidR="006378AE" w:rsidRPr="008D12C8" w:rsidRDefault="006378A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39701FCC" w14:textId="6B7C73E6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1D80A5CF" w14:textId="424851F1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6B65C1BA" w14:textId="4737C9DF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39C5DA02" w14:textId="6D8FF85C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64945AE" w14:textId="5C882212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740324EF" w14:textId="77777777" w:rsidR="006378AE" w:rsidRPr="00356424" w:rsidRDefault="006378AE" w:rsidP="00356424">
            <w:pPr>
              <w:spacing w:line="720" w:lineRule="auto"/>
              <w:jc w:val="center"/>
              <w:rPr>
                <w:rFonts w:ascii="Arial" w:hAnsi="Arial"/>
              </w:rPr>
            </w:pPr>
          </w:p>
        </w:tc>
      </w:tr>
      <w:tr w:rsidR="006378AE" w14:paraId="54C8BE32" w14:textId="77777777" w:rsidTr="00A15879">
        <w:trPr>
          <w:trHeight w:val="552"/>
          <w:jc w:val="center"/>
        </w:trPr>
        <w:tc>
          <w:tcPr>
            <w:tcW w:w="5420" w:type="dxa"/>
            <w:shd w:val="clear" w:color="auto" w:fill="FFFFFF" w:themeFill="background1"/>
            <w:vAlign w:val="center"/>
          </w:tcPr>
          <w:p w14:paraId="7F370B26" w14:textId="77777777" w:rsidR="006378AE" w:rsidRPr="008D12C8" w:rsidRDefault="006378AE">
            <w:pPr>
              <w:rPr>
                <w:rFonts w:ascii="Arial" w:hAnsi="Arial" w:cs="Arial"/>
                <w:b/>
              </w:rPr>
            </w:pPr>
          </w:p>
          <w:p w14:paraId="7DB3A6BD" w14:textId="77777777" w:rsidR="006378AE" w:rsidRPr="008D12C8" w:rsidRDefault="006378AE">
            <w:pPr>
              <w:numPr>
                <w:ilvl w:val="0"/>
                <w:numId w:val="1"/>
              </w:numPr>
              <w:rPr>
                <w:rFonts w:ascii="Arial" w:hAnsi="Arial" w:cs="Arial"/>
                <w:b/>
                <w:sz w:val="24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 xml:space="preserve">I believe that I must be brave in the face of </w:t>
            </w:r>
          </w:p>
          <w:p w14:paraId="70109D43" w14:textId="77777777" w:rsidR="006378AE" w:rsidRPr="008D12C8" w:rsidRDefault="006378AE">
            <w:pPr>
              <w:rPr>
                <w:rFonts w:ascii="Arial" w:hAnsi="Arial" w:cs="Arial"/>
                <w:b/>
                <w:sz w:val="24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 xml:space="preserve">      loss.</w:t>
            </w:r>
          </w:p>
          <w:p w14:paraId="486E163D" w14:textId="77777777" w:rsidR="006378AE" w:rsidRPr="008D12C8" w:rsidRDefault="006378A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2580896" w14:textId="6732BF6B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64E47F2" w14:textId="561B0F9C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42AE681" w14:textId="372D0B66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3CD9C9AA" w14:textId="1628D2D6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A1A60B1" w14:textId="2077273B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30FC294A" w14:textId="77777777" w:rsidR="006378AE" w:rsidRPr="00356424" w:rsidRDefault="006378AE" w:rsidP="00356424">
            <w:pPr>
              <w:spacing w:line="720" w:lineRule="auto"/>
              <w:jc w:val="center"/>
              <w:rPr>
                <w:rFonts w:ascii="Arial" w:hAnsi="Arial"/>
              </w:rPr>
            </w:pPr>
          </w:p>
        </w:tc>
      </w:tr>
      <w:tr w:rsidR="006378AE" w14:paraId="35B665C4" w14:textId="77777777" w:rsidTr="00A15879">
        <w:trPr>
          <w:trHeight w:val="551"/>
          <w:jc w:val="center"/>
        </w:trPr>
        <w:tc>
          <w:tcPr>
            <w:tcW w:w="5420" w:type="dxa"/>
            <w:shd w:val="clear" w:color="auto" w:fill="FFFFFF" w:themeFill="background1"/>
            <w:vAlign w:val="center"/>
          </w:tcPr>
          <w:p w14:paraId="3435547D" w14:textId="77777777" w:rsidR="006378AE" w:rsidRPr="008D12C8" w:rsidRDefault="006378AE">
            <w:pPr>
              <w:rPr>
                <w:rFonts w:ascii="Arial" w:hAnsi="Arial" w:cs="Arial"/>
                <w:b/>
              </w:rPr>
            </w:pPr>
          </w:p>
          <w:p w14:paraId="7CF70E75" w14:textId="77777777" w:rsidR="006378AE" w:rsidRPr="008D12C8" w:rsidRDefault="006378AE">
            <w:pPr>
              <w:numPr>
                <w:ilvl w:val="0"/>
                <w:numId w:val="1"/>
              </w:numPr>
              <w:rPr>
                <w:rFonts w:ascii="Arial" w:hAnsi="Arial" w:cs="Arial"/>
                <w:b/>
                <w:sz w:val="24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>I feel that I will always carry the pain of grief with me.</w:t>
            </w:r>
          </w:p>
          <w:p w14:paraId="2CF2908C" w14:textId="77777777" w:rsidR="006378AE" w:rsidRPr="008D12C8" w:rsidRDefault="006378A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70A01004" w14:textId="683541EB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7935C65" w14:textId="2E8CBCD7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B4C5ABE" w14:textId="2CF0D79F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3B4212E0" w14:textId="3E325B99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70DAEBEC" w14:textId="20E64D5B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1999A0B1" w14:textId="77777777" w:rsidR="006378AE" w:rsidRPr="00356424" w:rsidRDefault="006378AE" w:rsidP="00356424">
            <w:pPr>
              <w:spacing w:line="720" w:lineRule="auto"/>
              <w:jc w:val="center"/>
              <w:rPr>
                <w:rFonts w:ascii="Arial" w:hAnsi="Arial"/>
              </w:rPr>
            </w:pPr>
          </w:p>
        </w:tc>
      </w:tr>
      <w:tr w:rsidR="006378AE" w14:paraId="0AE5A372" w14:textId="77777777" w:rsidTr="00A15879">
        <w:trPr>
          <w:trHeight w:val="552"/>
          <w:jc w:val="center"/>
        </w:trPr>
        <w:tc>
          <w:tcPr>
            <w:tcW w:w="5420" w:type="dxa"/>
            <w:shd w:val="clear" w:color="auto" w:fill="FFFFFF" w:themeFill="background1"/>
            <w:vAlign w:val="center"/>
          </w:tcPr>
          <w:p w14:paraId="316AE446" w14:textId="77777777" w:rsidR="006378AE" w:rsidRPr="008D12C8" w:rsidRDefault="006378AE">
            <w:pPr>
              <w:rPr>
                <w:rFonts w:ascii="Arial" w:hAnsi="Arial" w:cs="Arial"/>
                <w:b/>
              </w:rPr>
            </w:pPr>
          </w:p>
          <w:p w14:paraId="6CC423A0" w14:textId="77777777" w:rsidR="006378AE" w:rsidRPr="008D12C8" w:rsidRDefault="006378AE">
            <w:pPr>
              <w:numPr>
                <w:ilvl w:val="0"/>
                <w:numId w:val="1"/>
              </w:numPr>
              <w:rPr>
                <w:rFonts w:ascii="Arial" w:hAnsi="Arial" w:cs="Arial"/>
                <w:b/>
                <w:sz w:val="24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 xml:space="preserve">For me, it is important to keep my grief  </w:t>
            </w:r>
          </w:p>
          <w:p w14:paraId="3B9794EE" w14:textId="77777777" w:rsidR="006378AE" w:rsidRPr="008D12C8" w:rsidRDefault="006378AE">
            <w:pPr>
              <w:rPr>
                <w:rFonts w:ascii="Arial" w:hAnsi="Arial" w:cs="Arial"/>
                <w:sz w:val="22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 xml:space="preserve">      under control.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1394634" w14:textId="0ED7E70A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D470744" w14:textId="64F7BB43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38EE9565" w14:textId="0595F57F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33E6076D" w14:textId="44C646C6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1AB7C23B" w14:textId="5E2ECEF4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16A31EEA" w14:textId="77777777" w:rsidR="006378AE" w:rsidRPr="00356424" w:rsidRDefault="006378AE" w:rsidP="00356424">
            <w:pPr>
              <w:spacing w:line="720" w:lineRule="auto"/>
              <w:jc w:val="center"/>
              <w:rPr>
                <w:rFonts w:ascii="Arial" w:hAnsi="Arial"/>
              </w:rPr>
            </w:pPr>
          </w:p>
        </w:tc>
      </w:tr>
      <w:tr w:rsidR="006378AE" w14:paraId="4E6F3D1E" w14:textId="77777777" w:rsidTr="00A15879">
        <w:trPr>
          <w:trHeight w:val="551"/>
          <w:jc w:val="center"/>
        </w:trPr>
        <w:tc>
          <w:tcPr>
            <w:tcW w:w="5420" w:type="dxa"/>
            <w:shd w:val="clear" w:color="auto" w:fill="FFFFFF" w:themeFill="background1"/>
            <w:vAlign w:val="center"/>
          </w:tcPr>
          <w:p w14:paraId="26BBF4E1" w14:textId="77777777" w:rsidR="006378AE" w:rsidRPr="008D12C8" w:rsidRDefault="006378AE">
            <w:pPr>
              <w:rPr>
                <w:rFonts w:ascii="Arial" w:hAnsi="Arial" w:cs="Arial"/>
                <w:b/>
              </w:rPr>
            </w:pPr>
          </w:p>
          <w:p w14:paraId="13AE1284" w14:textId="77777777" w:rsidR="006378AE" w:rsidRPr="008D12C8" w:rsidRDefault="006378AE">
            <w:pPr>
              <w:numPr>
                <w:ilvl w:val="0"/>
                <w:numId w:val="1"/>
              </w:numPr>
              <w:rPr>
                <w:rFonts w:ascii="Arial" w:hAnsi="Arial" w:cs="Arial"/>
                <w:b/>
                <w:sz w:val="24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>Life has less meaning for me after this loss.</w:t>
            </w:r>
          </w:p>
          <w:p w14:paraId="1808FCF7" w14:textId="77777777" w:rsidR="006378AE" w:rsidRPr="008D12C8" w:rsidRDefault="006378A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2BDD4D40" w14:textId="436260AB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63E94898" w14:textId="3DBE2A1D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792DFD7" w14:textId="5E49513B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28A1EECF" w14:textId="7067EF04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67533B69" w14:textId="0BC71B1D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7F1B1E88" w14:textId="77777777" w:rsidR="006378AE" w:rsidRPr="00356424" w:rsidRDefault="006378AE" w:rsidP="00356424">
            <w:pPr>
              <w:spacing w:line="720" w:lineRule="auto"/>
              <w:jc w:val="center"/>
              <w:rPr>
                <w:rFonts w:ascii="Arial" w:hAnsi="Arial"/>
              </w:rPr>
            </w:pPr>
          </w:p>
        </w:tc>
      </w:tr>
      <w:tr w:rsidR="006378AE" w14:paraId="65A7DD6F" w14:textId="77777777" w:rsidTr="00A15879">
        <w:trPr>
          <w:trHeight w:val="552"/>
          <w:jc w:val="center"/>
        </w:trPr>
        <w:tc>
          <w:tcPr>
            <w:tcW w:w="5420" w:type="dxa"/>
            <w:shd w:val="clear" w:color="auto" w:fill="FFFFFF" w:themeFill="background1"/>
            <w:vAlign w:val="center"/>
          </w:tcPr>
          <w:p w14:paraId="1C888F87" w14:textId="77777777" w:rsidR="006378AE" w:rsidRPr="008D12C8" w:rsidRDefault="006378AE">
            <w:pPr>
              <w:rPr>
                <w:rFonts w:ascii="Arial" w:hAnsi="Arial" w:cs="Arial"/>
                <w:b/>
              </w:rPr>
            </w:pPr>
          </w:p>
          <w:p w14:paraId="3DF6E989" w14:textId="21231BE7" w:rsidR="006378AE" w:rsidRPr="008D12C8" w:rsidRDefault="002A022A">
            <w:pPr>
              <w:numPr>
                <w:ilvl w:val="0"/>
                <w:numId w:val="1"/>
              </w:num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For me, it’s best to avoid thinking about my loss.</w:t>
            </w:r>
            <w:r w:rsidR="00C21DDE">
              <w:rPr>
                <w:rFonts w:ascii="Arial" w:hAnsi="Arial" w:cs="Arial"/>
                <w:b/>
                <w:sz w:val="24"/>
              </w:rPr>
              <w:t xml:space="preserve"> *</w:t>
            </w:r>
          </w:p>
          <w:p w14:paraId="446A0F27" w14:textId="77777777" w:rsidR="006378AE" w:rsidRPr="008D12C8" w:rsidRDefault="006378A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33D4119A" w14:textId="2529757D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69B410E4" w14:textId="2D4AAF07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3BF8F3C3" w14:textId="19BE1C26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58AC601F" w14:textId="57560301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67F06EC2" w14:textId="30235A90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0DD5FF17" w14:textId="77777777" w:rsidR="006378AE" w:rsidRPr="00356424" w:rsidRDefault="006378AE" w:rsidP="00356424">
            <w:pPr>
              <w:spacing w:line="720" w:lineRule="auto"/>
              <w:jc w:val="center"/>
              <w:rPr>
                <w:rFonts w:ascii="Arial" w:hAnsi="Arial"/>
              </w:rPr>
            </w:pPr>
          </w:p>
        </w:tc>
      </w:tr>
      <w:tr w:rsidR="006378AE" w14:paraId="333278F3" w14:textId="77777777" w:rsidTr="00A15879">
        <w:trPr>
          <w:trHeight w:val="551"/>
          <w:jc w:val="center"/>
        </w:trPr>
        <w:tc>
          <w:tcPr>
            <w:tcW w:w="5420" w:type="dxa"/>
            <w:shd w:val="clear" w:color="auto" w:fill="FFFFFF" w:themeFill="background1"/>
            <w:vAlign w:val="center"/>
          </w:tcPr>
          <w:p w14:paraId="73E6E17C" w14:textId="77777777" w:rsidR="006378AE" w:rsidRPr="008D12C8" w:rsidRDefault="006378AE">
            <w:pPr>
              <w:jc w:val="both"/>
              <w:rPr>
                <w:rFonts w:ascii="Arial" w:hAnsi="Arial" w:cs="Arial"/>
                <w:b/>
                <w:sz w:val="22"/>
              </w:rPr>
            </w:pPr>
          </w:p>
          <w:p w14:paraId="7B653D0B" w14:textId="77777777" w:rsidR="006378AE" w:rsidRPr="008D12C8" w:rsidRDefault="006378AE">
            <w:pPr>
              <w:numPr>
                <w:ilvl w:val="0"/>
                <w:numId w:val="1"/>
              </w:numPr>
              <w:jc w:val="both"/>
              <w:rPr>
                <w:rFonts w:ascii="Arial" w:hAnsi="Arial" w:cs="Arial"/>
                <w:b/>
                <w:sz w:val="22"/>
              </w:rPr>
            </w:pPr>
            <w:r w:rsidRPr="008D12C8">
              <w:rPr>
                <w:rFonts w:ascii="Arial" w:hAnsi="Arial" w:cs="Arial"/>
                <w:b/>
                <w:sz w:val="24"/>
              </w:rPr>
              <w:t>It may not always feel like it but I do believe that I will come through this experience of grief.</w:t>
            </w:r>
          </w:p>
          <w:p w14:paraId="75E3B785" w14:textId="77777777" w:rsidR="006378AE" w:rsidRPr="008D12C8" w:rsidRDefault="006378AE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3C045224" w14:textId="67BBB5AB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0CD00D6B" w14:textId="5B9B1684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249F6949" w14:textId="6F16DFF8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1296DDD4" w14:textId="35D2B281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0C8CC5B" w14:textId="428CFD00" w:rsidR="006378AE" w:rsidRPr="008D12C8" w:rsidRDefault="006378AE" w:rsidP="00356424">
            <w:pPr>
              <w:spacing w:line="72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72549DB1" w14:textId="77777777" w:rsidR="006378AE" w:rsidRPr="00356424" w:rsidRDefault="006378AE" w:rsidP="00356424">
            <w:pPr>
              <w:spacing w:line="720" w:lineRule="auto"/>
              <w:jc w:val="center"/>
              <w:rPr>
                <w:rFonts w:ascii="Arial" w:hAnsi="Arial"/>
              </w:rPr>
            </w:pPr>
          </w:p>
        </w:tc>
      </w:tr>
    </w:tbl>
    <w:p w14:paraId="49F3B4CF" w14:textId="540F8A15" w:rsidR="006378AE" w:rsidRPr="00C21DDE" w:rsidRDefault="00C21DDE" w:rsidP="00C21DDE">
      <w:pPr>
        <w:pStyle w:val="ListParagraph"/>
        <w:spacing w:line="360" w:lineRule="auto"/>
        <w:ind w:left="1080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sz w:val="22"/>
        </w:rPr>
        <w:t>*</w:t>
      </w:r>
      <w:r w:rsidR="002A022A" w:rsidRPr="00C21DDE">
        <w:rPr>
          <w:rFonts w:ascii="Arial" w:hAnsi="Arial" w:cs="Arial"/>
          <w:bCs/>
          <w:sz w:val="22"/>
        </w:rPr>
        <w:t>Modified 2023</w:t>
      </w:r>
    </w:p>
    <w:p w14:paraId="256C57DF" w14:textId="77777777" w:rsidR="006378AE" w:rsidRDefault="006378AE">
      <w:pPr>
        <w:spacing w:line="360" w:lineRule="auto"/>
        <w:rPr>
          <w:b/>
          <w:sz w:val="22"/>
        </w:rPr>
      </w:pPr>
    </w:p>
    <w:sectPr w:rsidR="006378AE" w:rsidSect="00AA5B97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F53E26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49F322AF"/>
    <w:multiLevelType w:val="hybridMultilevel"/>
    <w:tmpl w:val="B7AAA7CE"/>
    <w:lvl w:ilvl="0" w:tplc="BA76CFF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4D7DB6"/>
    <w:multiLevelType w:val="singleLevel"/>
    <w:tmpl w:val="E14E03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3" w15:restartNumberingAfterBreak="0">
    <w:nsid w:val="678C2F52"/>
    <w:multiLevelType w:val="hybridMultilevel"/>
    <w:tmpl w:val="F3662D54"/>
    <w:lvl w:ilvl="0" w:tplc="1392143E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69986103">
    <w:abstractNumId w:val="0"/>
  </w:num>
  <w:num w:numId="2" w16cid:durableId="49815668">
    <w:abstractNumId w:val="2"/>
  </w:num>
  <w:num w:numId="3" w16cid:durableId="605357475">
    <w:abstractNumId w:val="1"/>
  </w:num>
  <w:num w:numId="4" w16cid:durableId="8737333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7BE"/>
    <w:rsid w:val="00025ACF"/>
    <w:rsid w:val="000523A9"/>
    <w:rsid w:val="000574FC"/>
    <w:rsid w:val="00076C82"/>
    <w:rsid w:val="0009531C"/>
    <w:rsid w:val="0014197C"/>
    <w:rsid w:val="001E58BB"/>
    <w:rsid w:val="002A022A"/>
    <w:rsid w:val="00314A09"/>
    <w:rsid w:val="00354C44"/>
    <w:rsid w:val="00356424"/>
    <w:rsid w:val="003D69DC"/>
    <w:rsid w:val="003E5325"/>
    <w:rsid w:val="00572B2B"/>
    <w:rsid w:val="005B27BE"/>
    <w:rsid w:val="006170D7"/>
    <w:rsid w:val="006378AE"/>
    <w:rsid w:val="00652CC4"/>
    <w:rsid w:val="006E5497"/>
    <w:rsid w:val="00744E94"/>
    <w:rsid w:val="007D5096"/>
    <w:rsid w:val="007E3981"/>
    <w:rsid w:val="008B2B7C"/>
    <w:rsid w:val="008D12C8"/>
    <w:rsid w:val="008F19E3"/>
    <w:rsid w:val="008F6114"/>
    <w:rsid w:val="0095160B"/>
    <w:rsid w:val="00956E89"/>
    <w:rsid w:val="009D5D29"/>
    <w:rsid w:val="00A15879"/>
    <w:rsid w:val="00A86C95"/>
    <w:rsid w:val="00AA2CE7"/>
    <w:rsid w:val="00AA5B97"/>
    <w:rsid w:val="00B26AEB"/>
    <w:rsid w:val="00B570EB"/>
    <w:rsid w:val="00C21DDE"/>
    <w:rsid w:val="00C85B45"/>
    <w:rsid w:val="00CF6E78"/>
    <w:rsid w:val="00F7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99F071"/>
  <w15:docId w15:val="{5E07FD50-9D79-4AAF-BDB1-DF5DEB728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B97"/>
  </w:style>
  <w:style w:type="paragraph" w:styleId="Heading3">
    <w:name w:val="heading 3"/>
    <w:basedOn w:val="Normal"/>
    <w:next w:val="Normal"/>
    <w:qFormat/>
    <w:rsid w:val="00AA5B97"/>
    <w:pPr>
      <w:keepNext/>
      <w:spacing w:line="360" w:lineRule="auto"/>
      <w:outlineLvl w:val="2"/>
    </w:pPr>
    <w:rPr>
      <w:rFonts w:ascii="Arial" w:hAnsi="Arial"/>
      <w:b/>
      <w:sz w:val="24"/>
    </w:rPr>
  </w:style>
  <w:style w:type="paragraph" w:styleId="Heading5">
    <w:name w:val="heading 5"/>
    <w:basedOn w:val="Normal"/>
    <w:next w:val="Normal"/>
    <w:qFormat/>
    <w:rsid w:val="00AA5B97"/>
    <w:pPr>
      <w:keepNext/>
      <w:spacing w:line="360" w:lineRule="auto"/>
      <w:outlineLvl w:val="4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AA5B97"/>
    <w:rPr>
      <w:rFonts w:ascii="Arial" w:hAnsi="Arial"/>
      <w:sz w:val="22"/>
    </w:rPr>
  </w:style>
  <w:style w:type="paragraph" w:styleId="DocumentMap">
    <w:name w:val="Document Map"/>
    <w:basedOn w:val="Normal"/>
    <w:semiHidden/>
    <w:rsid w:val="00AA5B97"/>
    <w:pPr>
      <w:shd w:val="clear" w:color="auto" w:fill="000080"/>
    </w:pPr>
    <w:rPr>
      <w:rFonts w:ascii="Tahoma" w:hAnsi="Tahoma"/>
    </w:rPr>
  </w:style>
  <w:style w:type="paragraph" w:styleId="ListParagraph">
    <w:name w:val="List Paragraph"/>
    <w:basedOn w:val="Normal"/>
    <w:uiPriority w:val="34"/>
    <w:qFormat/>
    <w:rsid w:val="00C21D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ult Attitude to Grief scale</vt:lpstr>
    </vt:vector>
  </TitlesOfParts>
  <Company>Keele University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ult Attitude to Grief scale</dc:title>
  <dc:creator>Dr Linda Machin</dc:creator>
  <cp:lastModifiedBy>Linda Machin</cp:lastModifiedBy>
  <cp:revision>2</cp:revision>
  <cp:lastPrinted>2021-04-23T09:21:00Z</cp:lastPrinted>
  <dcterms:created xsi:type="dcterms:W3CDTF">2026-03-03T15:34:00Z</dcterms:created>
  <dcterms:modified xsi:type="dcterms:W3CDTF">2026-03-03T15:34:00Z</dcterms:modified>
</cp:coreProperties>
</file>